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FED8CB" w14:textId="7161D056" w:rsidR="00D65FD0" w:rsidRPr="004A7DC9" w:rsidRDefault="00D65FD0" w:rsidP="00D65FD0">
      <w:pPr>
        <w:tabs>
          <w:tab w:val="left" w:pos="2937"/>
        </w:tabs>
        <w:spacing w:after="120" w:line="480" w:lineRule="auto"/>
        <w:rPr>
          <w:rFonts w:ascii="Times New Roman" w:hAnsi="Times New Roman" w:cs="Times New Roman"/>
          <w:b/>
          <w:bCs/>
          <w:lang w:val="en-US"/>
        </w:rPr>
      </w:pPr>
      <w:r w:rsidRPr="004A7DC9">
        <w:rPr>
          <w:rFonts w:ascii="Times New Roman" w:hAnsi="Times New Roman" w:cs="Times New Roman"/>
          <w:b/>
          <w:bCs/>
          <w:lang w:val="en-US"/>
        </w:rPr>
        <w:t xml:space="preserve">S2 </w:t>
      </w:r>
      <w:r w:rsidR="00911B04">
        <w:rPr>
          <w:rFonts w:ascii="Times New Roman" w:hAnsi="Times New Roman" w:cs="Times New Roman"/>
          <w:b/>
          <w:bCs/>
          <w:lang w:val="en-US"/>
        </w:rPr>
        <w:t>Table.</w:t>
      </w:r>
      <w:r w:rsidRPr="004A7DC9">
        <w:rPr>
          <w:rFonts w:ascii="Times New Roman" w:hAnsi="Times New Roman" w:cs="Times New Roman"/>
          <w:b/>
          <w:bCs/>
          <w:lang w:val="en-US"/>
        </w:rPr>
        <w:t xml:space="preserve"> Stratified samples of candidate citizen interviewees by Local Health Authorities (LHAs) territory and municipality size and Distribution of interviews by LHAs territory and municipality size 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90"/>
        <w:gridCol w:w="1448"/>
        <w:gridCol w:w="1449"/>
        <w:gridCol w:w="1449"/>
        <w:gridCol w:w="1438"/>
        <w:gridCol w:w="1449"/>
        <w:gridCol w:w="1438"/>
        <w:gridCol w:w="926"/>
        <w:gridCol w:w="936"/>
        <w:gridCol w:w="1064"/>
      </w:tblGrid>
      <w:tr w:rsidR="00D65FD0" w:rsidRPr="00D65FD0" w14:paraId="2F92F5EF" w14:textId="77777777" w:rsidTr="00D65FD0">
        <w:trPr>
          <w:trHeight w:val="288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41BE" w14:textId="77777777" w:rsidR="00D65FD0" w:rsidRPr="00D65FD0" w:rsidRDefault="00D65FD0" w:rsidP="00D65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65FD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Stratified samples of candidate citizen interviewees by Local Health Authorities (LHAs) territory and municipality size </w:t>
            </w:r>
          </w:p>
        </w:tc>
      </w:tr>
      <w:tr w:rsidR="00D65FD0" w:rsidRPr="00D65FD0" w14:paraId="504C0FFD" w14:textId="77777777" w:rsidTr="00D5261B">
        <w:trPr>
          <w:trHeight w:val="288"/>
        </w:trPr>
        <w:tc>
          <w:tcPr>
            <w:tcW w:w="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1987C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pulation size of municipalities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38B89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ma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CF358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ggio E.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03203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ologna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B7C06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ola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1D156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avenna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8C44F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orlì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FCC0A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esena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35E18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Rimini 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D9CFB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otal</w:t>
            </w:r>
          </w:p>
        </w:tc>
      </w:tr>
      <w:tr w:rsidR="00D65FD0" w:rsidRPr="00D65FD0" w14:paraId="1DA36A3E" w14:textId="77777777" w:rsidTr="00D5261B">
        <w:trPr>
          <w:trHeight w:val="288"/>
        </w:trPr>
        <w:tc>
          <w:tcPr>
            <w:tcW w:w="9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E4FB4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10,00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46A5B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10737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EA106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9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42711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B8062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7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8F4D5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58949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0A3BE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7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66AFE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1</w:t>
            </w:r>
          </w:p>
        </w:tc>
      </w:tr>
      <w:tr w:rsidR="00D65FD0" w:rsidRPr="00D65FD0" w14:paraId="5AE4999C" w14:textId="77777777" w:rsidTr="00D5261B">
        <w:trPr>
          <w:trHeight w:val="288"/>
        </w:trPr>
        <w:tc>
          <w:tcPr>
            <w:tcW w:w="9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F8971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,000-50,00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88161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7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82B19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5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A3526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7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5CF32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A6338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2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D1BB6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CC9B8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35EF3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6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E7894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49</w:t>
            </w:r>
          </w:p>
        </w:tc>
      </w:tr>
      <w:tr w:rsidR="00D65FD0" w:rsidRPr="00D65FD0" w14:paraId="4FB0B31B" w14:textId="77777777" w:rsidTr="00D5261B">
        <w:trPr>
          <w:trHeight w:val="288"/>
        </w:trPr>
        <w:tc>
          <w:tcPr>
            <w:tcW w:w="9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5D954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gt;50,00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F3552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5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D6169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6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EABBA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8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EA2FD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F9905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8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E2C99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3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1A839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F66DA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6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9925D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31</w:t>
            </w:r>
          </w:p>
        </w:tc>
      </w:tr>
      <w:tr w:rsidR="00D65FD0" w:rsidRPr="00D65FD0" w14:paraId="0C23EDC9" w14:textId="77777777" w:rsidTr="00D5261B">
        <w:trPr>
          <w:trHeight w:val="288"/>
        </w:trPr>
        <w:tc>
          <w:tcPr>
            <w:tcW w:w="9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3EAED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otal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850F4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665B9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4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9562D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4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BF2BC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9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BEFD6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7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CC0E8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5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147CA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C0379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9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E12CB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91</w:t>
            </w:r>
          </w:p>
        </w:tc>
      </w:tr>
      <w:tr w:rsidR="00D65FD0" w:rsidRPr="00D65FD0" w14:paraId="45950AE7" w14:textId="77777777" w:rsidTr="00D5261B">
        <w:trPr>
          <w:trHeight w:val="288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EB32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CB954" w14:textId="77777777" w:rsidR="00D65FD0" w:rsidRPr="00D65FD0" w:rsidRDefault="00D65FD0" w:rsidP="00D65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8F07" w14:textId="77777777" w:rsidR="00D65FD0" w:rsidRPr="00D65FD0" w:rsidRDefault="00D65FD0" w:rsidP="00D65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CC45" w14:textId="77777777" w:rsidR="00D65FD0" w:rsidRPr="00D65FD0" w:rsidRDefault="00D65FD0" w:rsidP="00D65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4CE8" w14:textId="77777777" w:rsidR="00D65FD0" w:rsidRPr="00D65FD0" w:rsidRDefault="00D65FD0" w:rsidP="00D65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31F4" w14:textId="77777777" w:rsidR="00D65FD0" w:rsidRPr="00D65FD0" w:rsidRDefault="00D65FD0" w:rsidP="00D65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3707" w14:textId="77777777" w:rsidR="00D65FD0" w:rsidRPr="00D65FD0" w:rsidRDefault="00D65FD0" w:rsidP="00D65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9FC23" w14:textId="77777777" w:rsidR="00D65FD0" w:rsidRPr="00D65FD0" w:rsidRDefault="00D65FD0" w:rsidP="00D65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701C" w14:textId="77777777" w:rsidR="00D65FD0" w:rsidRPr="00D65FD0" w:rsidRDefault="00D65FD0" w:rsidP="00D65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87C9" w14:textId="77777777" w:rsidR="00D65FD0" w:rsidRPr="00D65FD0" w:rsidRDefault="00D65FD0" w:rsidP="00D65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65FD0" w:rsidRPr="00D65FD0" w14:paraId="412FB15D" w14:textId="77777777" w:rsidTr="00D5261B">
        <w:trPr>
          <w:trHeight w:val="288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1471" w14:textId="77777777" w:rsidR="00D65FD0" w:rsidRPr="00D65FD0" w:rsidRDefault="00D65FD0" w:rsidP="00D65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E255" w14:textId="77777777" w:rsidR="00D65FD0" w:rsidRPr="00D65FD0" w:rsidRDefault="00D65FD0" w:rsidP="00D65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3A1F5" w14:textId="77777777" w:rsidR="00D65FD0" w:rsidRPr="00D65FD0" w:rsidRDefault="00D65FD0" w:rsidP="00D65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24FF" w14:textId="77777777" w:rsidR="00D65FD0" w:rsidRPr="00D65FD0" w:rsidRDefault="00D65FD0" w:rsidP="00D65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D212E" w14:textId="77777777" w:rsidR="00D65FD0" w:rsidRPr="00D65FD0" w:rsidRDefault="00D65FD0" w:rsidP="00D65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B3AF" w14:textId="77777777" w:rsidR="00D65FD0" w:rsidRPr="00D65FD0" w:rsidRDefault="00D65FD0" w:rsidP="00D65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00F79" w14:textId="77777777" w:rsidR="00D65FD0" w:rsidRPr="00D65FD0" w:rsidRDefault="00D65FD0" w:rsidP="00D65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7910" w14:textId="77777777" w:rsidR="00D65FD0" w:rsidRPr="00D65FD0" w:rsidRDefault="00D65FD0" w:rsidP="00D65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2811" w14:textId="77777777" w:rsidR="00D65FD0" w:rsidRPr="00D65FD0" w:rsidRDefault="00D65FD0" w:rsidP="00D65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D211" w14:textId="77777777" w:rsidR="00D65FD0" w:rsidRPr="00D65FD0" w:rsidRDefault="00D65FD0" w:rsidP="00D65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65FD0" w:rsidRPr="00D65FD0" w14:paraId="036C5F03" w14:textId="77777777" w:rsidTr="00D5261B">
        <w:trPr>
          <w:trHeight w:val="288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18CC" w14:textId="77777777" w:rsidR="00D65FD0" w:rsidRPr="00D65FD0" w:rsidRDefault="00D65FD0" w:rsidP="00D65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260B" w14:textId="77777777" w:rsidR="00D65FD0" w:rsidRPr="00D65FD0" w:rsidRDefault="00D65FD0" w:rsidP="00D65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6F54" w14:textId="77777777" w:rsidR="00D65FD0" w:rsidRPr="00D65FD0" w:rsidRDefault="00D65FD0" w:rsidP="00D65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C29B" w14:textId="77777777" w:rsidR="00D65FD0" w:rsidRPr="00D65FD0" w:rsidRDefault="00D65FD0" w:rsidP="00D65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8D05" w14:textId="77777777" w:rsidR="00D65FD0" w:rsidRPr="00D65FD0" w:rsidRDefault="00D65FD0" w:rsidP="00D65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FB6B" w14:textId="77777777" w:rsidR="00D65FD0" w:rsidRPr="00D65FD0" w:rsidRDefault="00D65FD0" w:rsidP="00D65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5026C" w14:textId="77777777" w:rsidR="00D65FD0" w:rsidRPr="00D65FD0" w:rsidRDefault="00D65FD0" w:rsidP="00D65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DF2D" w14:textId="77777777" w:rsidR="00D65FD0" w:rsidRPr="00D65FD0" w:rsidRDefault="00D65FD0" w:rsidP="00D65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7114" w14:textId="77777777" w:rsidR="00D65FD0" w:rsidRPr="00D65FD0" w:rsidRDefault="00D65FD0" w:rsidP="00D65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DACB" w14:textId="77777777" w:rsidR="00D65FD0" w:rsidRPr="00D65FD0" w:rsidRDefault="00D65FD0" w:rsidP="00D65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65FD0" w:rsidRPr="00D65FD0" w14:paraId="76FA8F01" w14:textId="77777777" w:rsidTr="00D65FD0">
        <w:trPr>
          <w:trHeight w:val="288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B195" w14:textId="77777777" w:rsidR="00D65FD0" w:rsidRPr="00D65FD0" w:rsidRDefault="00D65FD0" w:rsidP="00D65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65FD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istribution of interviews by LHAs territorie and municipality size</w:t>
            </w:r>
            <w:r w:rsidRPr="00D65F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D65FD0" w:rsidRPr="00D65FD0" w14:paraId="2AB58BA0" w14:textId="77777777" w:rsidTr="00D5261B">
        <w:trPr>
          <w:trHeight w:val="288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0D48" w14:textId="77777777" w:rsidR="00D65FD0" w:rsidRPr="00D65FD0" w:rsidRDefault="00D65FD0" w:rsidP="00D65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36A1" w14:textId="77777777" w:rsidR="00D65FD0" w:rsidRPr="00D65FD0" w:rsidRDefault="00D65FD0" w:rsidP="00D65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B686" w14:textId="77777777" w:rsidR="00D65FD0" w:rsidRPr="00D65FD0" w:rsidRDefault="00D65FD0" w:rsidP="00D65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0C38" w14:textId="77777777" w:rsidR="00D65FD0" w:rsidRPr="00D65FD0" w:rsidRDefault="00D65FD0" w:rsidP="00D65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9C81" w14:textId="77777777" w:rsidR="00D65FD0" w:rsidRPr="00D65FD0" w:rsidRDefault="00D65FD0" w:rsidP="00D65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BEABD" w14:textId="77777777" w:rsidR="00D65FD0" w:rsidRPr="00D65FD0" w:rsidRDefault="00D65FD0" w:rsidP="00D65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2164" w14:textId="77777777" w:rsidR="00D65FD0" w:rsidRPr="00D65FD0" w:rsidRDefault="00D65FD0" w:rsidP="00D65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ACCF" w14:textId="77777777" w:rsidR="00D65FD0" w:rsidRPr="00D65FD0" w:rsidRDefault="00D65FD0" w:rsidP="00D65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2C83" w14:textId="77777777" w:rsidR="00D65FD0" w:rsidRPr="00D65FD0" w:rsidRDefault="00D65FD0" w:rsidP="00D65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509E" w14:textId="77777777" w:rsidR="00D65FD0" w:rsidRPr="00D65FD0" w:rsidRDefault="00D65FD0" w:rsidP="00D65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65FD0" w:rsidRPr="00D65FD0" w14:paraId="08C269FF" w14:textId="77777777" w:rsidTr="00D5261B">
        <w:trPr>
          <w:trHeight w:val="312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A44E1" w14:textId="77777777" w:rsidR="00D65FD0" w:rsidRPr="00D65FD0" w:rsidRDefault="00D65FD0" w:rsidP="00D65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65FD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umber of interviews: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37B7" w14:textId="77777777" w:rsidR="00D65FD0" w:rsidRPr="00D65FD0" w:rsidRDefault="00D65FD0" w:rsidP="00D65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485E" w14:textId="77777777" w:rsidR="00D65FD0" w:rsidRPr="00D65FD0" w:rsidRDefault="00D65FD0" w:rsidP="00D65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BEC4E" w14:textId="77777777" w:rsidR="00D65FD0" w:rsidRPr="00D65FD0" w:rsidRDefault="00D65FD0" w:rsidP="00D65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41FB" w14:textId="77777777" w:rsidR="00D65FD0" w:rsidRPr="00D65FD0" w:rsidRDefault="00D65FD0" w:rsidP="00D65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0544" w14:textId="77777777" w:rsidR="00D65FD0" w:rsidRPr="00D65FD0" w:rsidRDefault="00D65FD0" w:rsidP="00D65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B554" w14:textId="77777777" w:rsidR="00D65FD0" w:rsidRPr="00D65FD0" w:rsidRDefault="00D65FD0" w:rsidP="00D65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3720" w14:textId="77777777" w:rsidR="00D65FD0" w:rsidRPr="00D65FD0" w:rsidRDefault="00D65FD0" w:rsidP="00D65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F97C6" w14:textId="77777777" w:rsidR="00D65FD0" w:rsidRPr="00D65FD0" w:rsidRDefault="00D65FD0" w:rsidP="00D65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55E7" w14:textId="77777777" w:rsidR="00D65FD0" w:rsidRPr="00D65FD0" w:rsidRDefault="00D65FD0" w:rsidP="00D65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65FD0" w:rsidRPr="00D65FD0" w14:paraId="02029EF4" w14:textId="77777777" w:rsidTr="00D5261B">
        <w:trPr>
          <w:trHeight w:val="288"/>
        </w:trPr>
        <w:tc>
          <w:tcPr>
            <w:tcW w:w="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8FE7B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pulation size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779EB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ma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CFFEA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ggio E.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2A228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ologna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38C9B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ola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5F95E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avenna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C4392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orlì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90942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esena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530BF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Rimini 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BEE52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otal</w:t>
            </w:r>
          </w:p>
        </w:tc>
      </w:tr>
      <w:tr w:rsidR="00D65FD0" w:rsidRPr="00D65FD0" w14:paraId="3D898C3C" w14:textId="77777777" w:rsidTr="00D5261B">
        <w:trPr>
          <w:trHeight w:val="288"/>
        </w:trPr>
        <w:tc>
          <w:tcPr>
            <w:tcW w:w="9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89DFB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10,00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16786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D5924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1B5A3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1F5EC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4320E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11C54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882CD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EECD4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0729C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3</w:t>
            </w:r>
          </w:p>
        </w:tc>
      </w:tr>
      <w:tr w:rsidR="00D65FD0" w:rsidRPr="00D65FD0" w14:paraId="7F215177" w14:textId="77777777" w:rsidTr="00D5261B">
        <w:trPr>
          <w:trHeight w:val="288"/>
        </w:trPr>
        <w:tc>
          <w:tcPr>
            <w:tcW w:w="9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5B129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,000-50,00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A6A29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74877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3BF17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1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6D418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3932F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22C38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73862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AF1D9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D018C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6</w:t>
            </w:r>
          </w:p>
        </w:tc>
      </w:tr>
      <w:tr w:rsidR="00D65FD0" w:rsidRPr="00D65FD0" w14:paraId="2EE16CFE" w14:textId="77777777" w:rsidTr="00D5261B">
        <w:trPr>
          <w:trHeight w:val="288"/>
        </w:trPr>
        <w:tc>
          <w:tcPr>
            <w:tcW w:w="9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F3ADE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gt;50,00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21B35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AA1D0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E6F11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8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7DC75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142F4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2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26B4C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B28BD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6A451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A801A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3</w:t>
            </w:r>
          </w:p>
        </w:tc>
      </w:tr>
      <w:tr w:rsidR="00D65FD0" w:rsidRPr="00D65FD0" w14:paraId="6FB07070" w14:textId="77777777" w:rsidTr="00D5261B">
        <w:trPr>
          <w:trHeight w:val="288"/>
        </w:trPr>
        <w:tc>
          <w:tcPr>
            <w:tcW w:w="9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F1661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otal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A535D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D059B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CD796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3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76BE2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2A780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6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0B0A4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7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566EF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AB31E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66D00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12</w:t>
            </w:r>
          </w:p>
        </w:tc>
      </w:tr>
      <w:tr w:rsidR="00D65FD0" w:rsidRPr="00D65FD0" w14:paraId="6DA2FEB4" w14:textId="77777777" w:rsidTr="00D5261B">
        <w:trPr>
          <w:trHeight w:val="288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77EA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3654" w14:textId="77777777" w:rsidR="00D65FD0" w:rsidRPr="00D65FD0" w:rsidRDefault="00D65FD0" w:rsidP="00D65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2B0E" w14:textId="77777777" w:rsidR="00D65FD0" w:rsidRPr="00D65FD0" w:rsidRDefault="00D65FD0" w:rsidP="00D65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7933" w14:textId="77777777" w:rsidR="00D65FD0" w:rsidRPr="00D65FD0" w:rsidRDefault="00D65FD0" w:rsidP="00D65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E6D72" w14:textId="77777777" w:rsidR="00D65FD0" w:rsidRPr="00D65FD0" w:rsidRDefault="00D65FD0" w:rsidP="00D65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990A" w14:textId="77777777" w:rsidR="00D65FD0" w:rsidRPr="00D65FD0" w:rsidRDefault="00D65FD0" w:rsidP="00D65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DA65" w14:textId="77777777" w:rsidR="00D65FD0" w:rsidRPr="00D65FD0" w:rsidRDefault="00D65FD0" w:rsidP="00D65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70C49" w14:textId="77777777" w:rsidR="00D65FD0" w:rsidRPr="00D65FD0" w:rsidRDefault="00D65FD0" w:rsidP="00D65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442E" w14:textId="77777777" w:rsidR="00D65FD0" w:rsidRPr="00D65FD0" w:rsidRDefault="00D65FD0" w:rsidP="00D65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78415" w14:textId="77777777" w:rsidR="00D65FD0" w:rsidRPr="00D65FD0" w:rsidRDefault="00D65FD0" w:rsidP="00D65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65FD0" w:rsidRPr="00D65FD0" w14:paraId="1DA1ECC6" w14:textId="77777777" w:rsidTr="00D5261B">
        <w:trPr>
          <w:trHeight w:val="312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40DE" w14:textId="77777777" w:rsidR="00D65FD0" w:rsidRPr="00D65FD0" w:rsidRDefault="00D65FD0" w:rsidP="00D65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65FD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% interviews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59B1" w14:textId="77777777" w:rsidR="00D65FD0" w:rsidRPr="00D65FD0" w:rsidRDefault="00D65FD0" w:rsidP="00D65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BB5D" w14:textId="77777777" w:rsidR="00D65FD0" w:rsidRPr="00D65FD0" w:rsidRDefault="00D65FD0" w:rsidP="00D65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8D03" w14:textId="77777777" w:rsidR="00D65FD0" w:rsidRPr="00D65FD0" w:rsidRDefault="00D65FD0" w:rsidP="00D65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AF11" w14:textId="77777777" w:rsidR="00D65FD0" w:rsidRPr="00D65FD0" w:rsidRDefault="00D65FD0" w:rsidP="00D65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FD37" w14:textId="77777777" w:rsidR="00D65FD0" w:rsidRPr="00D65FD0" w:rsidRDefault="00D65FD0" w:rsidP="00D65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D8E3" w14:textId="77777777" w:rsidR="00D65FD0" w:rsidRPr="00D65FD0" w:rsidRDefault="00D65FD0" w:rsidP="00D65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2EE4" w14:textId="77777777" w:rsidR="00D65FD0" w:rsidRPr="00D65FD0" w:rsidRDefault="00D65FD0" w:rsidP="00D65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DB09" w14:textId="77777777" w:rsidR="00D65FD0" w:rsidRPr="00D65FD0" w:rsidRDefault="00D65FD0" w:rsidP="00D65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CC00" w14:textId="77777777" w:rsidR="00D65FD0" w:rsidRPr="00D65FD0" w:rsidRDefault="00D65FD0" w:rsidP="00D65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65FD0" w:rsidRPr="00D65FD0" w14:paraId="62893109" w14:textId="77777777" w:rsidTr="00D5261B">
        <w:trPr>
          <w:trHeight w:val="288"/>
        </w:trPr>
        <w:tc>
          <w:tcPr>
            <w:tcW w:w="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53A6C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pulation size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F40EA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ma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A1844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ggio E.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1B894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ologna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2D15F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ola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6E78E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avenna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DF559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orlì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A2B1A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esena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46122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Rimini 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F2346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otal</w:t>
            </w:r>
          </w:p>
        </w:tc>
      </w:tr>
      <w:tr w:rsidR="00D65FD0" w:rsidRPr="00D65FD0" w14:paraId="024C7F6E" w14:textId="77777777" w:rsidTr="00D5261B">
        <w:trPr>
          <w:trHeight w:val="288"/>
        </w:trPr>
        <w:tc>
          <w:tcPr>
            <w:tcW w:w="9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B02BB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10,00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49F51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                  3.9 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0C908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                  5.1 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D133F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                  5.8 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81B79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                  1.5 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2C4A7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                  1.7 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F1062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                  1.2 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47804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      1.7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CE108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      1.7 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1D6DC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       22.6 </w:t>
            </w:r>
          </w:p>
        </w:tc>
      </w:tr>
      <w:tr w:rsidR="00D65FD0" w:rsidRPr="00D65FD0" w14:paraId="048AB84F" w14:textId="77777777" w:rsidTr="00D5261B">
        <w:trPr>
          <w:trHeight w:val="288"/>
        </w:trPr>
        <w:tc>
          <w:tcPr>
            <w:tcW w:w="9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159B4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,000-50,00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B37D1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                  3.2 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92D36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                  7.3 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833C1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                10.0 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6435D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                  1.2 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30EDE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                  4.1 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E2A72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                  1.5 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F426A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      2.4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39EAC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      3.4 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AEEDF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       33.0 </w:t>
            </w:r>
          </w:p>
        </w:tc>
      </w:tr>
      <w:tr w:rsidR="00D65FD0" w:rsidRPr="00D65FD0" w14:paraId="39DF1612" w14:textId="77777777" w:rsidTr="00D5261B">
        <w:trPr>
          <w:trHeight w:val="288"/>
        </w:trPr>
        <w:tc>
          <w:tcPr>
            <w:tcW w:w="9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D5343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gt;50,00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023C1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                  5.3 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88AF7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                  5.3 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7F620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                11.7 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A2602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                  2.7 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0E248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                  7.8 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5CFE7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                  3.9 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5B266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      2.9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9D8F5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      4.9 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50A0A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       44.4 </w:t>
            </w:r>
          </w:p>
        </w:tc>
      </w:tr>
      <w:tr w:rsidR="00D65FD0" w:rsidRPr="00D65FD0" w14:paraId="1F70CC7C" w14:textId="77777777" w:rsidTr="00D5261B">
        <w:trPr>
          <w:trHeight w:val="288"/>
        </w:trPr>
        <w:tc>
          <w:tcPr>
            <w:tcW w:w="9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E94DE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otal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1EACE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                12.4 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9B8BB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                17.7 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093E2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                27.4 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6168C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                  5.3 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BE3B5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                13.6 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B7158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                  6.6 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80798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      7.0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84F20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    10.0 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05099" w14:textId="77777777" w:rsidR="00D65FD0" w:rsidRPr="00D65FD0" w:rsidRDefault="00D65FD0" w:rsidP="00D65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5F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    100.0 </w:t>
            </w:r>
          </w:p>
        </w:tc>
      </w:tr>
    </w:tbl>
    <w:p w14:paraId="6D40BF7F" w14:textId="77777777" w:rsidR="00256E3B" w:rsidRDefault="00256E3B"/>
    <w:sectPr w:rsidR="00256E3B" w:rsidSect="00D65FD0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FD0"/>
    <w:rsid w:val="00127010"/>
    <w:rsid w:val="00256E3B"/>
    <w:rsid w:val="002932C2"/>
    <w:rsid w:val="003D4CB9"/>
    <w:rsid w:val="004A7DC9"/>
    <w:rsid w:val="0071499C"/>
    <w:rsid w:val="00911B04"/>
    <w:rsid w:val="009D3816"/>
    <w:rsid w:val="00B4672D"/>
    <w:rsid w:val="00D5261B"/>
    <w:rsid w:val="00D622B9"/>
    <w:rsid w:val="00D65FD0"/>
    <w:rsid w:val="00EA5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FCDF90"/>
  <w15:chartTrackingRefBased/>
  <w15:docId w15:val="{5CA95E95-FDBF-459A-B678-FA417E340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5F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5F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5F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5F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5F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5F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5F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5F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5F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5F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5F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5F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5F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5F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5F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5F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5F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5F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5F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5F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5F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5F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5F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5F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5F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5F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5F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5F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5FD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0663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5</Words>
  <Characters>1682</Characters>
  <Application>Microsoft Office Word</Application>
  <DocSecurity>0</DocSecurity>
  <Lines>14</Lines>
  <Paragraphs>3</Paragraphs>
  <ScaleCrop>false</ScaleCrop>
  <Company/>
  <LinksUpToDate>false</LinksUpToDate>
  <CharactersWithSpaces>1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Carrieri</dc:creator>
  <cp:keywords/>
  <dc:description/>
  <cp:lastModifiedBy>estesanita@gmail.com</cp:lastModifiedBy>
  <cp:revision>3</cp:revision>
  <dcterms:created xsi:type="dcterms:W3CDTF">2024-09-24T07:25:00Z</dcterms:created>
  <dcterms:modified xsi:type="dcterms:W3CDTF">2024-10-01T08:48:00Z</dcterms:modified>
</cp:coreProperties>
</file>